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48" w:type="dxa"/>
        <w:tblInd w:w="-815" w:type="dxa"/>
        <w:tblLook w:val="04A0" w:firstRow="1" w:lastRow="0" w:firstColumn="1" w:lastColumn="0" w:noHBand="0" w:noVBand="1"/>
      </w:tblPr>
      <w:tblGrid>
        <w:gridCol w:w="2928"/>
        <w:gridCol w:w="1890"/>
        <w:gridCol w:w="1620"/>
        <w:gridCol w:w="1350"/>
        <w:gridCol w:w="1710"/>
        <w:gridCol w:w="1350"/>
      </w:tblGrid>
      <w:tr w:rsidR="00C034F4" w14:paraId="302509A9" w14:textId="77777777" w:rsidTr="00732495">
        <w:tc>
          <w:tcPr>
            <w:tcW w:w="2928" w:type="dxa"/>
          </w:tcPr>
          <w:p w14:paraId="318C3839" w14:textId="77777777" w:rsidR="00C034F4" w:rsidRDefault="00C034F4" w:rsidP="00732495"/>
        </w:tc>
        <w:tc>
          <w:tcPr>
            <w:tcW w:w="1890" w:type="dxa"/>
          </w:tcPr>
          <w:p w14:paraId="6B55A9F6" w14:textId="77777777" w:rsidR="00C034F4" w:rsidRPr="00326BC3" w:rsidRDefault="00C034F4" w:rsidP="00732495">
            <w:pPr>
              <w:jc w:val="center"/>
              <w:rPr>
                <w:b/>
                <w:bCs/>
              </w:rPr>
            </w:pPr>
            <w:r w:rsidRPr="00326BC3">
              <w:rPr>
                <w:b/>
                <w:bCs/>
              </w:rPr>
              <w:t xml:space="preserve">Metastatic </w:t>
            </w:r>
            <w:proofErr w:type="spellStart"/>
            <w:r w:rsidRPr="00326BC3">
              <w:rPr>
                <w:b/>
                <w:bCs/>
              </w:rPr>
              <w:t>sarcomatoid</w:t>
            </w:r>
            <w:proofErr w:type="spellEnd"/>
            <w:r w:rsidRPr="00326BC3">
              <w:rPr>
                <w:b/>
                <w:bCs/>
              </w:rPr>
              <w:t xml:space="preserve"> RCC</w:t>
            </w:r>
          </w:p>
          <w:p w14:paraId="5066389A" w14:textId="77777777" w:rsidR="00C034F4" w:rsidRPr="00326BC3" w:rsidRDefault="00C034F4" w:rsidP="00732495">
            <w:pPr>
              <w:jc w:val="center"/>
              <w:rPr>
                <w:b/>
                <w:bCs/>
              </w:rPr>
            </w:pPr>
            <w:r w:rsidRPr="00326BC3">
              <w:rPr>
                <w:b/>
                <w:bCs/>
              </w:rPr>
              <w:t>(n=29)</w:t>
            </w:r>
          </w:p>
        </w:tc>
        <w:tc>
          <w:tcPr>
            <w:tcW w:w="1620" w:type="dxa"/>
          </w:tcPr>
          <w:p w14:paraId="7C965E0F" w14:textId="77777777" w:rsidR="00C034F4" w:rsidRPr="00326BC3" w:rsidRDefault="00C034F4" w:rsidP="00732495">
            <w:pPr>
              <w:jc w:val="center"/>
              <w:rPr>
                <w:b/>
                <w:bCs/>
              </w:rPr>
            </w:pPr>
            <w:r w:rsidRPr="00326BC3">
              <w:rPr>
                <w:b/>
                <w:bCs/>
              </w:rPr>
              <w:t>Metastatic rhabdoid RCC</w:t>
            </w:r>
          </w:p>
          <w:p w14:paraId="2FA357CB" w14:textId="77777777" w:rsidR="00C034F4" w:rsidRPr="00326BC3" w:rsidRDefault="00C034F4" w:rsidP="00732495">
            <w:pPr>
              <w:jc w:val="center"/>
              <w:rPr>
                <w:b/>
                <w:bCs/>
              </w:rPr>
            </w:pPr>
            <w:r w:rsidRPr="00326BC3">
              <w:rPr>
                <w:b/>
                <w:bCs/>
              </w:rPr>
              <w:t>(n=19)</w:t>
            </w:r>
          </w:p>
        </w:tc>
        <w:tc>
          <w:tcPr>
            <w:tcW w:w="1350" w:type="dxa"/>
          </w:tcPr>
          <w:p w14:paraId="286BC16B" w14:textId="77777777" w:rsidR="00C034F4" w:rsidRPr="00326BC3" w:rsidRDefault="00C034F4" w:rsidP="00732495">
            <w:pPr>
              <w:jc w:val="center"/>
              <w:rPr>
                <w:b/>
                <w:bCs/>
              </w:rPr>
            </w:pPr>
            <w:r w:rsidRPr="00326BC3">
              <w:rPr>
                <w:b/>
                <w:bCs/>
              </w:rPr>
              <w:t>HR</w:t>
            </w:r>
          </w:p>
        </w:tc>
        <w:tc>
          <w:tcPr>
            <w:tcW w:w="1710" w:type="dxa"/>
          </w:tcPr>
          <w:p w14:paraId="48E7E1F7" w14:textId="77777777" w:rsidR="00C034F4" w:rsidRPr="00326BC3" w:rsidRDefault="00C034F4" w:rsidP="00732495">
            <w:pPr>
              <w:jc w:val="center"/>
              <w:rPr>
                <w:b/>
                <w:bCs/>
              </w:rPr>
            </w:pPr>
            <w:r w:rsidRPr="00326BC3">
              <w:rPr>
                <w:b/>
                <w:bCs/>
              </w:rPr>
              <w:t>Metastatic S + R RCC</w:t>
            </w:r>
          </w:p>
          <w:p w14:paraId="02D48E23" w14:textId="77777777" w:rsidR="00C034F4" w:rsidRPr="00326BC3" w:rsidRDefault="00C034F4" w:rsidP="00732495">
            <w:pPr>
              <w:jc w:val="center"/>
              <w:rPr>
                <w:b/>
                <w:bCs/>
              </w:rPr>
            </w:pPr>
            <w:r w:rsidRPr="00326BC3">
              <w:rPr>
                <w:b/>
                <w:bCs/>
              </w:rPr>
              <w:t>(n=9)</w:t>
            </w:r>
          </w:p>
        </w:tc>
        <w:tc>
          <w:tcPr>
            <w:tcW w:w="1350" w:type="dxa"/>
          </w:tcPr>
          <w:p w14:paraId="2F5D7A2E" w14:textId="77777777" w:rsidR="00C034F4" w:rsidRPr="00326BC3" w:rsidRDefault="00C034F4" w:rsidP="00732495">
            <w:pPr>
              <w:jc w:val="center"/>
              <w:rPr>
                <w:b/>
                <w:bCs/>
              </w:rPr>
            </w:pPr>
            <w:r w:rsidRPr="00326BC3">
              <w:rPr>
                <w:b/>
                <w:bCs/>
              </w:rPr>
              <w:t>HR</w:t>
            </w:r>
          </w:p>
        </w:tc>
      </w:tr>
      <w:tr w:rsidR="00C034F4" w14:paraId="668901AE" w14:textId="77777777" w:rsidTr="00732495">
        <w:tc>
          <w:tcPr>
            <w:tcW w:w="2928" w:type="dxa"/>
          </w:tcPr>
          <w:p w14:paraId="17F065CC" w14:textId="77777777" w:rsidR="00C034F4" w:rsidRDefault="00C034F4" w:rsidP="00732495">
            <w:r>
              <w:t xml:space="preserve">Median time on TT </w:t>
            </w:r>
          </w:p>
          <w:p w14:paraId="7C7E0EEF" w14:textId="77777777" w:rsidR="00C034F4" w:rsidRDefault="00C034F4" w:rsidP="00732495">
            <w:r>
              <w:t>(95% CI)</w:t>
            </w:r>
          </w:p>
        </w:tc>
        <w:tc>
          <w:tcPr>
            <w:tcW w:w="1890" w:type="dxa"/>
          </w:tcPr>
          <w:p w14:paraId="0B0FE023" w14:textId="77777777" w:rsidR="00C034F4" w:rsidRDefault="00C034F4" w:rsidP="00732495">
            <w:pPr>
              <w:jc w:val="center"/>
            </w:pPr>
            <w:r>
              <w:t>6.1 m</w:t>
            </w:r>
          </w:p>
          <w:p w14:paraId="7B16552F" w14:textId="77777777" w:rsidR="00C034F4" w:rsidRDefault="00C034F4" w:rsidP="00732495">
            <w:pPr>
              <w:jc w:val="center"/>
            </w:pPr>
            <w:r>
              <w:t>(4.0 – 8.2 m)</w:t>
            </w:r>
          </w:p>
        </w:tc>
        <w:tc>
          <w:tcPr>
            <w:tcW w:w="1620" w:type="dxa"/>
          </w:tcPr>
          <w:p w14:paraId="22CEEE4D" w14:textId="77777777" w:rsidR="00C034F4" w:rsidRDefault="00C034F4" w:rsidP="00732495">
            <w:pPr>
              <w:jc w:val="center"/>
            </w:pPr>
            <w:r>
              <w:t>15.6 m</w:t>
            </w:r>
          </w:p>
          <w:p w14:paraId="7798CE1F" w14:textId="77777777" w:rsidR="00C034F4" w:rsidRDefault="00C034F4" w:rsidP="00732495">
            <w:pPr>
              <w:jc w:val="center"/>
            </w:pPr>
            <w:r>
              <w:t>(1.1 – 30.2 m)</w:t>
            </w:r>
          </w:p>
        </w:tc>
        <w:tc>
          <w:tcPr>
            <w:tcW w:w="1350" w:type="dxa"/>
          </w:tcPr>
          <w:p w14:paraId="3C286669" w14:textId="77777777" w:rsidR="00C034F4" w:rsidRDefault="00C034F4" w:rsidP="00732495">
            <w:pPr>
              <w:jc w:val="center"/>
            </w:pPr>
            <w:r>
              <w:t>0.44</w:t>
            </w:r>
          </w:p>
          <w:p w14:paraId="74ED9A64" w14:textId="77777777" w:rsidR="00C034F4" w:rsidRDefault="00C034F4" w:rsidP="00732495">
            <w:pPr>
              <w:jc w:val="center"/>
            </w:pPr>
            <w:r>
              <w:t>(0.21 – 0.94)</w:t>
            </w:r>
          </w:p>
        </w:tc>
        <w:tc>
          <w:tcPr>
            <w:tcW w:w="1710" w:type="dxa"/>
          </w:tcPr>
          <w:p w14:paraId="5A48DCC5" w14:textId="77777777" w:rsidR="00C034F4" w:rsidRDefault="00C034F4" w:rsidP="00732495">
            <w:pPr>
              <w:jc w:val="center"/>
            </w:pPr>
            <w:r>
              <w:t>6.1 m</w:t>
            </w:r>
          </w:p>
          <w:p w14:paraId="384A67E1" w14:textId="77777777" w:rsidR="00C034F4" w:rsidRDefault="00C034F4" w:rsidP="00732495">
            <w:pPr>
              <w:jc w:val="center"/>
            </w:pPr>
            <w:r>
              <w:t>(5.4 – 6.8 m)</w:t>
            </w:r>
          </w:p>
        </w:tc>
        <w:tc>
          <w:tcPr>
            <w:tcW w:w="1350" w:type="dxa"/>
          </w:tcPr>
          <w:p w14:paraId="197FF550" w14:textId="77777777" w:rsidR="00C034F4" w:rsidRDefault="00C034F4" w:rsidP="00732495">
            <w:pPr>
              <w:jc w:val="center"/>
            </w:pPr>
            <w:r>
              <w:t>0.73</w:t>
            </w:r>
          </w:p>
          <w:p w14:paraId="5CF2B7FB" w14:textId="77777777" w:rsidR="00C034F4" w:rsidRDefault="00C034F4" w:rsidP="00732495">
            <w:pPr>
              <w:jc w:val="center"/>
            </w:pPr>
            <w:r>
              <w:t>(0.29-1.80)</w:t>
            </w:r>
          </w:p>
        </w:tc>
      </w:tr>
      <w:tr w:rsidR="00C034F4" w14:paraId="7B4F6279" w14:textId="77777777" w:rsidTr="00732495">
        <w:tc>
          <w:tcPr>
            <w:tcW w:w="2928" w:type="dxa"/>
          </w:tcPr>
          <w:p w14:paraId="311266D3" w14:textId="77777777" w:rsidR="00C034F4" w:rsidRDefault="00C034F4" w:rsidP="00732495">
            <w:r>
              <w:t>Median OS from TT initiation</w:t>
            </w:r>
          </w:p>
          <w:p w14:paraId="29FF74BC" w14:textId="77777777" w:rsidR="00C034F4" w:rsidRDefault="00C034F4" w:rsidP="00732495">
            <w:r>
              <w:t>(95% CI)</w:t>
            </w:r>
          </w:p>
        </w:tc>
        <w:tc>
          <w:tcPr>
            <w:tcW w:w="1890" w:type="dxa"/>
          </w:tcPr>
          <w:p w14:paraId="482E2018" w14:textId="77777777" w:rsidR="00C034F4" w:rsidRDefault="00C034F4" w:rsidP="00732495">
            <w:pPr>
              <w:jc w:val="center"/>
            </w:pPr>
            <w:r>
              <w:t>23.8 m</w:t>
            </w:r>
          </w:p>
          <w:p w14:paraId="2C9223B8" w14:textId="77777777" w:rsidR="00C034F4" w:rsidRDefault="00C034F4" w:rsidP="00732495">
            <w:pPr>
              <w:jc w:val="center"/>
            </w:pPr>
            <w:r>
              <w:t>(16.3 – 31.1 m)</w:t>
            </w:r>
          </w:p>
        </w:tc>
        <w:tc>
          <w:tcPr>
            <w:tcW w:w="1620" w:type="dxa"/>
          </w:tcPr>
          <w:p w14:paraId="7D710C01" w14:textId="77777777" w:rsidR="00C034F4" w:rsidRDefault="00C034F4" w:rsidP="00732495">
            <w:pPr>
              <w:jc w:val="center"/>
            </w:pPr>
            <w:r>
              <w:t>28.6 m</w:t>
            </w:r>
          </w:p>
          <w:p w14:paraId="74E66B1C" w14:textId="77777777" w:rsidR="00C034F4" w:rsidRDefault="00C034F4" w:rsidP="00732495">
            <w:pPr>
              <w:jc w:val="center"/>
            </w:pPr>
            <w:r>
              <w:t>(22.1 – 35.2 m)</w:t>
            </w:r>
          </w:p>
        </w:tc>
        <w:tc>
          <w:tcPr>
            <w:tcW w:w="1350" w:type="dxa"/>
          </w:tcPr>
          <w:p w14:paraId="46A80EFA" w14:textId="77777777" w:rsidR="00C034F4" w:rsidRDefault="00C034F4" w:rsidP="00732495">
            <w:pPr>
              <w:jc w:val="center"/>
            </w:pPr>
            <w:r>
              <w:t>0.77</w:t>
            </w:r>
          </w:p>
          <w:p w14:paraId="385365C3" w14:textId="77777777" w:rsidR="00C034F4" w:rsidRDefault="00C034F4" w:rsidP="00732495">
            <w:pPr>
              <w:jc w:val="center"/>
            </w:pPr>
            <w:r>
              <w:t>(0.36 – 1.62)</w:t>
            </w:r>
          </w:p>
        </w:tc>
        <w:tc>
          <w:tcPr>
            <w:tcW w:w="1710" w:type="dxa"/>
          </w:tcPr>
          <w:p w14:paraId="7273B49E" w14:textId="77777777" w:rsidR="00C034F4" w:rsidRDefault="00C034F4" w:rsidP="00732495">
            <w:pPr>
              <w:jc w:val="center"/>
            </w:pPr>
            <w:r>
              <w:t>35.2 m</w:t>
            </w:r>
          </w:p>
          <w:p w14:paraId="5BE4F5E0" w14:textId="77777777" w:rsidR="00C034F4" w:rsidRDefault="00C034F4" w:rsidP="00732495">
            <w:pPr>
              <w:jc w:val="center"/>
            </w:pPr>
            <w:r>
              <w:t>(15.4 – 55.0 m)</w:t>
            </w:r>
          </w:p>
        </w:tc>
        <w:tc>
          <w:tcPr>
            <w:tcW w:w="1350" w:type="dxa"/>
          </w:tcPr>
          <w:p w14:paraId="79B9828A" w14:textId="77777777" w:rsidR="00C034F4" w:rsidRDefault="00C034F4" w:rsidP="00732495">
            <w:pPr>
              <w:jc w:val="center"/>
            </w:pPr>
            <w:r>
              <w:t>0.48</w:t>
            </w:r>
          </w:p>
          <w:p w14:paraId="5CD1E51D" w14:textId="77777777" w:rsidR="00C034F4" w:rsidRDefault="00C034F4" w:rsidP="00732495">
            <w:pPr>
              <w:jc w:val="center"/>
            </w:pPr>
            <w:r>
              <w:t>(0.16 – 1.50)</w:t>
            </w:r>
          </w:p>
        </w:tc>
      </w:tr>
    </w:tbl>
    <w:p w14:paraId="2F81AD1A" w14:textId="77777777" w:rsidR="00C034F4" w:rsidRDefault="00C034F4" w:rsidP="00C034F4">
      <w:pPr>
        <w:spacing w:after="0" w:line="240" w:lineRule="auto"/>
      </w:pPr>
    </w:p>
    <w:p w14:paraId="1CDA7CB7" w14:textId="77777777" w:rsidR="00C034F4" w:rsidRDefault="00C034F4" w:rsidP="00C034F4">
      <w:pPr>
        <w:spacing w:after="0" w:line="240" w:lineRule="auto"/>
      </w:pPr>
      <w:r>
        <w:rPr>
          <w:b/>
          <w:bCs/>
        </w:rPr>
        <w:t xml:space="preserve">Supplementary </w:t>
      </w:r>
      <w:r w:rsidRPr="00A35916">
        <w:rPr>
          <w:b/>
          <w:bCs/>
        </w:rPr>
        <w:t xml:space="preserve">Table </w:t>
      </w:r>
      <w:r>
        <w:rPr>
          <w:b/>
          <w:bCs/>
        </w:rPr>
        <w:t>1</w:t>
      </w:r>
      <w:r w:rsidRPr="00A35916">
        <w:rPr>
          <w:b/>
          <w:bCs/>
        </w:rPr>
        <w:t xml:space="preserve"> Legend</w:t>
      </w:r>
      <w:r>
        <w:t>: The direct effect of dedifferentiation type on clinical outcomes with targeted therapy after progression on immune checkpoint therapy.</w:t>
      </w:r>
    </w:p>
    <w:p w14:paraId="04EF29CA" w14:textId="77777777" w:rsidR="00C034F4" w:rsidRDefault="00C034F4" w:rsidP="00C034F4">
      <w:pPr>
        <w:spacing w:after="0" w:line="240" w:lineRule="auto"/>
      </w:pPr>
      <w:r>
        <w:t xml:space="preserve">N = total number, RCC = renal cell carcinoma, HR = hazard ratio, S + R = </w:t>
      </w:r>
      <w:proofErr w:type="spellStart"/>
      <w:r>
        <w:t>sarcomatoid</w:t>
      </w:r>
      <w:proofErr w:type="spellEnd"/>
      <w:r>
        <w:t xml:space="preserve"> plus rhabdoid, TT = targeted therapy, CI = confidence interval, m = month, OS = overall survival.</w:t>
      </w:r>
    </w:p>
    <w:p w14:paraId="382F597F" w14:textId="77777777" w:rsidR="00D65453" w:rsidRDefault="00D65453"/>
    <w:sectPr w:rsidR="00D65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F4"/>
    <w:rsid w:val="002C2476"/>
    <w:rsid w:val="00494674"/>
    <w:rsid w:val="006D6CC9"/>
    <w:rsid w:val="00A2392C"/>
    <w:rsid w:val="00AB16E2"/>
    <w:rsid w:val="00C034F4"/>
    <w:rsid w:val="00D6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95243"/>
  <w15:chartTrackingRefBased/>
  <w15:docId w15:val="{064A921E-BC27-45C0-972B-B389397C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14</Characters>
  <Application>Microsoft Office Word</Application>
  <DocSecurity>0</DocSecurity>
  <Lines>9</Lines>
  <Paragraphs>4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3-10-26T17:59:00Z</dcterms:created>
  <dcterms:modified xsi:type="dcterms:W3CDTF">2023-10-2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0-26T17:51:18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a25ffa6-46ac-4099-b4d0-3e741693c733</vt:lpwstr>
  </property>
  <property fmtid="{D5CDD505-2E9C-101B-9397-08002B2CF9AE}" pid="8" name="MSIP_Label_be5cb09a-2992-49d6-8ac9-5f63e7b1ad2f_ContentBits">
    <vt:lpwstr>0</vt:lpwstr>
  </property>
</Properties>
</file>